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lang w:val="en-GB"/>
        </w:rPr>
        <w:t>Supplemental digital content: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Table S1: Individual information and values in patients with discrepancies between adjudicated diagnosis of meningitis and microbiology. Clinical context and biological data are reported.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tbl>
      <w:tblPr>
        <w:tblW w:w="13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"/>
        <w:gridCol w:w="754"/>
        <w:gridCol w:w="854"/>
        <w:gridCol w:w="678"/>
        <w:gridCol w:w="800"/>
        <w:gridCol w:w="800"/>
        <w:gridCol w:w="674"/>
        <w:gridCol w:w="825"/>
        <w:gridCol w:w="970"/>
        <w:gridCol w:w="891"/>
        <w:gridCol w:w="970"/>
        <w:gridCol w:w="723"/>
        <w:gridCol w:w="1055"/>
        <w:gridCol w:w="1193"/>
        <w:gridCol w:w="1275"/>
        <w:gridCol w:w="538"/>
      </w:tblGrid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°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Context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emp  (°C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BC (/mm</w:t>
            </w:r>
            <w:r>
              <w:rPr>
                <w:rFonts w:cs="Arial" w:ascii="Calibri" w:hAnsi="Calibri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SF cell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(/mm</w:t>
            </w:r>
            <w:r>
              <w:rPr>
                <w:rFonts w:cs="Arial" w:ascii="Calibri" w:hAnsi="Calibri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Calibri" w:hAnsi="Calibri"/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% PMN in CS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GB"/>
              </w:rPr>
              <w:t>RBC in CSF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GB"/>
              </w:rPr>
              <w:t>(/mm</w:t>
            </w:r>
            <w:r>
              <w:rPr>
                <w:rFonts w:cs="Arial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it-IT"/>
              </w:rPr>
              <w:t>Glucose in CSF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it-IT"/>
              </w:rPr>
              <w:t>(mmol/L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Proteins in CSF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(g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lycemia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GB"/>
              </w:rPr>
              <w:t>W/R ratio in CSF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SF/Blood glucos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djudicated diagnosis of meningit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icrobiology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TB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Postop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0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DV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30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50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Postop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200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TBI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9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DV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DV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7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VD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300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Postop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20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to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to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00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to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to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DV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56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DV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400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EDV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43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Postop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TBI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EDV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240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Postop : postoperative, TBI : trauma brain injury, EVD : external ventricular drainage, WBC: white blood cells, CSF: cerebrospinal fluid, PMN: polymorphonuclear cells, RBC: red blood cells, W/R: white/red, ATB: ongoing antibiotics, Pos : positive, Neg :negative, NA : non applicable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(Utiliser une police de caractè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(Utiliser une police de caractè;Times New Roman" w:hAnsi="(Utiliser une police de caractè;Times New Roman" w:eastAsia="MS Mincho;‚l‚r –¾’©" w:cs="(Utiliser une police de caractè;Times New Roman"/>
      <w:bCs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18:07:00Z</dcterms:created>
  <dc:creator>Anne-Claire</dc:creator>
  <dc:description/>
  <cp:keywords/>
  <dc:language>en-US</dc:language>
  <cp:lastModifiedBy>Anne-Claire</cp:lastModifiedBy>
  <dcterms:modified xsi:type="dcterms:W3CDTF">2014-07-02T10:39:00Z</dcterms:modified>
  <cp:revision>4</cp:revision>
  <dc:subject/>
  <dc:title>Supplementary data :</dc:title>
</cp:coreProperties>
</file>